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CC5E7" w14:textId="293E1CAA" w:rsidR="00EA6290" w:rsidRPr="00BD6341" w:rsidRDefault="00BE77D6">
      <w:pPr>
        <w:rPr>
          <w:rFonts w:ascii="Times New Roman" w:hAnsi="Times New Roman" w:cs="Times New Roman"/>
          <w:sz w:val="24"/>
          <w:szCs w:val="24"/>
        </w:rPr>
      </w:pPr>
      <w:r w:rsidRPr="00BD6341">
        <w:rPr>
          <w:rFonts w:ascii="Times New Roman" w:hAnsi="Times New Roman" w:cs="Times New Roman"/>
          <w:sz w:val="24"/>
          <w:szCs w:val="24"/>
        </w:rPr>
        <w:t xml:space="preserve">S Table 1 </w:t>
      </w:r>
      <w:r w:rsidR="00C9632A">
        <w:rPr>
          <w:rFonts w:ascii="Times New Roman" w:hAnsi="Times New Roman" w:cs="Times New Roman" w:hint="eastAsia"/>
          <w:sz w:val="24"/>
          <w:szCs w:val="24"/>
        </w:rPr>
        <w:t>The 20-i</w:t>
      </w:r>
      <w:r w:rsidRPr="00BD6341">
        <w:rPr>
          <w:rFonts w:ascii="Times New Roman" w:hAnsi="Times New Roman" w:cs="Times New Roman"/>
          <w:sz w:val="24"/>
          <w:szCs w:val="24"/>
        </w:rPr>
        <w:t xml:space="preserve">tems </w:t>
      </w:r>
      <w:r w:rsidR="00B056AD">
        <w:rPr>
          <w:rFonts w:ascii="Times New Roman" w:hAnsi="Times New Roman" w:cs="Times New Roman" w:hint="eastAsia"/>
          <w:sz w:val="24"/>
          <w:szCs w:val="24"/>
        </w:rPr>
        <w:t xml:space="preserve">used </w:t>
      </w:r>
      <w:r w:rsidR="00C9632A">
        <w:rPr>
          <w:rFonts w:ascii="Times New Roman" w:hAnsi="Times New Roman" w:cs="Times New Roman" w:hint="eastAsia"/>
          <w:sz w:val="24"/>
          <w:szCs w:val="24"/>
        </w:rPr>
        <w:t>to evaluate PE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06"/>
      </w:tblGrid>
      <w:tr w:rsidR="00BE77D6" w:rsidRPr="00BD6341" w14:paraId="725E04E1" w14:textId="77777777" w:rsidTr="00BE77D6">
        <w:trPr>
          <w:tblHeader/>
          <w:tblCellSpacing w:w="15" w:type="dxa"/>
        </w:trPr>
        <w:tc>
          <w:tcPr>
            <w:tcW w:w="49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8FFBF6" w14:textId="77777777" w:rsidR="00BE77D6" w:rsidRPr="00BD6341" w:rsidRDefault="00BE77D6" w:rsidP="00BE77D6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BD6341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</w:tr>
      <w:tr w:rsidR="00BE77D6" w:rsidRPr="00BD6341" w14:paraId="25BED906" w14:textId="77777777" w:rsidTr="00BE77D6">
        <w:trPr>
          <w:tblCellSpacing w:w="15" w:type="dxa"/>
        </w:trPr>
        <w:tc>
          <w:tcPr>
            <w:tcW w:w="4940" w:type="pct"/>
            <w:hideMark/>
          </w:tcPr>
          <w:p w14:paraId="1A2CD8E8" w14:textId="77777777" w:rsidR="00BE77D6" w:rsidRPr="00BD6341" w:rsidRDefault="00BE77D6" w:rsidP="00BA0B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341">
              <w:rPr>
                <w:rFonts w:ascii="Times New Roman" w:hAnsi="Times New Roman" w:cs="Times New Roman"/>
                <w:sz w:val="24"/>
                <w:szCs w:val="24"/>
              </w:rPr>
              <w:t>Q1. I am often willing to help others</w:t>
            </w:r>
          </w:p>
        </w:tc>
      </w:tr>
      <w:tr w:rsidR="00BE77D6" w:rsidRPr="00BD6341" w14:paraId="2D9881E7" w14:textId="77777777" w:rsidTr="00BE77D6">
        <w:trPr>
          <w:tblCellSpacing w:w="15" w:type="dxa"/>
        </w:trPr>
        <w:tc>
          <w:tcPr>
            <w:tcW w:w="4940" w:type="pct"/>
            <w:hideMark/>
          </w:tcPr>
          <w:p w14:paraId="66FED07D" w14:textId="77777777" w:rsidR="00BE77D6" w:rsidRPr="00BD6341" w:rsidRDefault="00BE77D6" w:rsidP="00BA0B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341">
              <w:rPr>
                <w:rFonts w:ascii="Times New Roman" w:hAnsi="Times New Roman" w:cs="Times New Roman"/>
                <w:sz w:val="24"/>
                <w:szCs w:val="24"/>
              </w:rPr>
              <w:t>Q2. I have a clear understanding of the meaning of my life</w:t>
            </w:r>
          </w:p>
        </w:tc>
      </w:tr>
      <w:tr w:rsidR="00BE77D6" w:rsidRPr="00BD6341" w14:paraId="5FFDE556" w14:textId="77777777" w:rsidTr="00BE77D6">
        <w:trPr>
          <w:tblCellSpacing w:w="15" w:type="dxa"/>
        </w:trPr>
        <w:tc>
          <w:tcPr>
            <w:tcW w:w="4940" w:type="pct"/>
            <w:hideMark/>
          </w:tcPr>
          <w:p w14:paraId="26497379" w14:textId="77777777" w:rsidR="00BE77D6" w:rsidRPr="00BD6341" w:rsidRDefault="00BE77D6" w:rsidP="00BA0B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341">
              <w:rPr>
                <w:rFonts w:ascii="Times New Roman" w:hAnsi="Times New Roman" w:cs="Times New Roman"/>
                <w:sz w:val="24"/>
                <w:szCs w:val="24"/>
              </w:rPr>
              <w:t>Q3. My life has clear goals</w:t>
            </w:r>
          </w:p>
        </w:tc>
      </w:tr>
      <w:tr w:rsidR="00BE77D6" w:rsidRPr="00BD6341" w14:paraId="378DCA30" w14:textId="77777777" w:rsidTr="00BE77D6">
        <w:trPr>
          <w:tblCellSpacing w:w="15" w:type="dxa"/>
        </w:trPr>
        <w:tc>
          <w:tcPr>
            <w:tcW w:w="4940" w:type="pct"/>
            <w:hideMark/>
          </w:tcPr>
          <w:p w14:paraId="7481E387" w14:textId="77777777" w:rsidR="00BE77D6" w:rsidRPr="00BD6341" w:rsidRDefault="00BE77D6" w:rsidP="00BA0B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341">
              <w:rPr>
                <w:rFonts w:ascii="Times New Roman" w:hAnsi="Times New Roman" w:cs="Times New Roman"/>
                <w:sz w:val="24"/>
                <w:szCs w:val="24"/>
              </w:rPr>
              <w:t>Q4. Learning is meaningful to me</w:t>
            </w:r>
          </w:p>
        </w:tc>
      </w:tr>
      <w:tr w:rsidR="00BE77D6" w:rsidRPr="00BD6341" w14:paraId="34E2957E" w14:textId="77777777" w:rsidTr="00BE77D6">
        <w:trPr>
          <w:tblCellSpacing w:w="15" w:type="dxa"/>
        </w:trPr>
        <w:tc>
          <w:tcPr>
            <w:tcW w:w="4940" w:type="pct"/>
            <w:hideMark/>
          </w:tcPr>
          <w:p w14:paraId="6B382854" w14:textId="77777777" w:rsidR="00BE77D6" w:rsidRPr="00BD6341" w:rsidRDefault="00BE77D6" w:rsidP="00BA0B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341">
              <w:rPr>
                <w:rFonts w:ascii="Times New Roman" w:hAnsi="Times New Roman" w:cs="Times New Roman"/>
                <w:sz w:val="24"/>
                <w:szCs w:val="24"/>
              </w:rPr>
              <w:t>Q5. Learning makes me upset</w:t>
            </w:r>
          </w:p>
        </w:tc>
      </w:tr>
      <w:tr w:rsidR="00BE77D6" w:rsidRPr="00BD6341" w14:paraId="357F814A" w14:textId="77777777" w:rsidTr="00BE77D6">
        <w:trPr>
          <w:tblCellSpacing w:w="15" w:type="dxa"/>
        </w:trPr>
        <w:tc>
          <w:tcPr>
            <w:tcW w:w="4940" w:type="pct"/>
            <w:hideMark/>
          </w:tcPr>
          <w:p w14:paraId="21D7216B" w14:textId="77777777" w:rsidR="00BE77D6" w:rsidRPr="00BD6341" w:rsidRDefault="00BE77D6" w:rsidP="00BA0B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341">
              <w:rPr>
                <w:rFonts w:ascii="Times New Roman" w:hAnsi="Times New Roman" w:cs="Times New Roman"/>
                <w:sz w:val="24"/>
                <w:szCs w:val="24"/>
              </w:rPr>
              <w:t>Q6. I hate studying and try to avoid it</w:t>
            </w:r>
          </w:p>
        </w:tc>
      </w:tr>
      <w:tr w:rsidR="00BE77D6" w:rsidRPr="00BD6341" w14:paraId="6AA0735F" w14:textId="77777777" w:rsidTr="00BE77D6">
        <w:trPr>
          <w:tblCellSpacing w:w="15" w:type="dxa"/>
        </w:trPr>
        <w:tc>
          <w:tcPr>
            <w:tcW w:w="4940" w:type="pct"/>
            <w:hideMark/>
          </w:tcPr>
          <w:p w14:paraId="616CB40B" w14:textId="77777777" w:rsidR="00BE77D6" w:rsidRPr="00BD6341" w:rsidRDefault="00BE77D6" w:rsidP="00BA0B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341">
              <w:rPr>
                <w:rFonts w:ascii="Times New Roman" w:hAnsi="Times New Roman" w:cs="Times New Roman"/>
                <w:sz w:val="24"/>
                <w:szCs w:val="24"/>
              </w:rPr>
              <w:t>Q7. Studying is meaningless</w:t>
            </w:r>
          </w:p>
        </w:tc>
      </w:tr>
      <w:tr w:rsidR="00BE77D6" w:rsidRPr="00BD6341" w14:paraId="15925D96" w14:textId="77777777" w:rsidTr="00BE77D6">
        <w:trPr>
          <w:tblCellSpacing w:w="15" w:type="dxa"/>
        </w:trPr>
        <w:tc>
          <w:tcPr>
            <w:tcW w:w="4940" w:type="pct"/>
            <w:hideMark/>
          </w:tcPr>
          <w:p w14:paraId="7718C932" w14:textId="77777777" w:rsidR="00BE77D6" w:rsidRPr="00BD6341" w:rsidRDefault="00BE77D6" w:rsidP="00BA0B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341">
              <w:rPr>
                <w:rFonts w:ascii="Times New Roman" w:hAnsi="Times New Roman" w:cs="Times New Roman"/>
                <w:sz w:val="24"/>
                <w:szCs w:val="24"/>
              </w:rPr>
              <w:t>Q8. I tend to study hard but hate it at the same time</w:t>
            </w:r>
          </w:p>
        </w:tc>
      </w:tr>
      <w:tr w:rsidR="00BE77D6" w:rsidRPr="00BD6341" w14:paraId="379607AC" w14:textId="77777777" w:rsidTr="00BE77D6">
        <w:trPr>
          <w:tblCellSpacing w:w="15" w:type="dxa"/>
        </w:trPr>
        <w:tc>
          <w:tcPr>
            <w:tcW w:w="4940" w:type="pct"/>
            <w:hideMark/>
          </w:tcPr>
          <w:p w14:paraId="13A55DF7" w14:textId="77777777" w:rsidR="00BE77D6" w:rsidRPr="00BD6341" w:rsidRDefault="00BE77D6" w:rsidP="00BA0B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341">
              <w:rPr>
                <w:rFonts w:ascii="Times New Roman" w:hAnsi="Times New Roman" w:cs="Times New Roman"/>
                <w:sz w:val="24"/>
                <w:szCs w:val="24"/>
              </w:rPr>
              <w:t>Q9. I have been feeling low for more than a month</w:t>
            </w:r>
          </w:p>
        </w:tc>
      </w:tr>
      <w:tr w:rsidR="00BE77D6" w:rsidRPr="00BD6341" w14:paraId="3AE7C190" w14:textId="77777777" w:rsidTr="00BE77D6">
        <w:trPr>
          <w:tblCellSpacing w:w="15" w:type="dxa"/>
        </w:trPr>
        <w:tc>
          <w:tcPr>
            <w:tcW w:w="4940" w:type="pct"/>
            <w:vAlign w:val="center"/>
            <w:hideMark/>
          </w:tcPr>
          <w:p w14:paraId="55E054ED" w14:textId="77777777" w:rsidR="00BE77D6" w:rsidRPr="00BD6341" w:rsidRDefault="00BE77D6" w:rsidP="00BA0B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341">
              <w:rPr>
                <w:rFonts w:ascii="Times New Roman" w:hAnsi="Times New Roman" w:cs="Times New Roman"/>
                <w:sz w:val="24"/>
                <w:szCs w:val="24"/>
              </w:rPr>
              <w:t>Q10. I feel hopeful about my future.</w:t>
            </w:r>
          </w:p>
        </w:tc>
      </w:tr>
      <w:tr w:rsidR="00BE77D6" w:rsidRPr="00BD6341" w14:paraId="0B5BF22D" w14:textId="77777777" w:rsidTr="00BE77D6">
        <w:trPr>
          <w:tblCellSpacing w:w="15" w:type="dxa"/>
        </w:trPr>
        <w:tc>
          <w:tcPr>
            <w:tcW w:w="4940" w:type="pct"/>
            <w:vAlign w:val="center"/>
            <w:hideMark/>
          </w:tcPr>
          <w:p w14:paraId="6942A106" w14:textId="77777777" w:rsidR="00BE77D6" w:rsidRPr="00BD6341" w:rsidRDefault="00BE77D6" w:rsidP="00BA0B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341">
              <w:rPr>
                <w:rFonts w:ascii="Times New Roman" w:hAnsi="Times New Roman" w:cs="Times New Roman"/>
                <w:sz w:val="24"/>
                <w:szCs w:val="24"/>
              </w:rPr>
              <w:t>Q11. I feel that I am useful and indispensable</w:t>
            </w:r>
          </w:p>
        </w:tc>
      </w:tr>
      <w:tr w:rsidR="00BE77D6" w:rsidRPr="00BD6341" w14:paraId="316757E8" w14:textId="77777777" w:rsidTr="00BE77D6">
        <w:trPr>
          <w:tblCellSpacing w:w="15" w:type="dxa"/>
        </w:trPr>
        <w:tc>
          <w:tcPr>
            <w:tcW w:w="4940" w:type="pct"/>
            <w:vAlign w:val="center"/>
            <w:hideMark/>
          </w:tcPr>
          <w:p w14:paraId="2D1D1380" w14:textId="77777777" w:rsidR="00BE77D6" w:rsidRPr="00BD6341" w:rsidRDefault="00BE77D6" w:rsidP="00BA0B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341">
              <w:rPr>
                <w:rFonts w:ascii="Times New Roman" w:hAnsi="Times New Roman" w:cs="Times New Roman"/>
                <w:sz w:val="24"/>
                <w:szCs w:val="24"/>
              </w:rPr>
              <w:t>Q12. My life is very meaningful</w:t>
            </w:r>
          </w:p>
        </w:tc>
      </w:tr>
      <w:tr w:rsidR="00BE77D6" w:rsidRPr="00BD6341" w14:paraId="73734849" w14:textId="77777777" w:rsidTr="00BE77D6">
        <w:trPr>
          <w:tblCellSpacing w:w="15" w:type="dxa"/>
        </w:trPr>
        <w:tc>
          <w:tcPr>
            <w:tcW w:w="4940" w:type="pct"/>
            <w:vAlign w:val="center"/>
            <w:hideMark/>
          </w:tcPr>
          <w:p w14:paraId="0A305772" w14:textId="77777777" w:rsidR="00BE77D6" w:rsidRPr="00BD6341" w:rsidRDefault="00BE77D6" w:rsidP="00BA0B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341">
              <w:rPr>
                <w:rFonts w:ascii="Times New Roman" w:hAnsi="Times New Roman" w:cs="Times New Roman"/>
                <w:sz w:val="24"/>
                <w:szCs w:val="24"/>
              </w:rPr>
              <w:t>Q13. I still find interest in the things I usually enjoy doing</w:t>
            </w:r>
          </w:p>
        </w:tc>
      </w:tr>
      <w:tr w:rsidR="00BE77D6" w:rsidRPr="00BD6341" w14:paraId="62E366A2" w14:textId="77777777" w:rsidTr="00BE77D6">
        <w:trPr>
          <w:tblCellSpacing w:w="15" w:type="dxa"/>
        </w:trPr>
        <w:tc>
          <w:tcPr>
            <w:tcW w:w="4940" w:type="pct"/>
            <w:vAlign w:val="center"/>
            <w:hideMark/>
          </w:tcPr>
          <w:p w14:paraId="77ED1C8F" w14:textId="77777777" w:rsidR="00BE77D6" w:rsidRPr="00BD6341" w:rsidRDefault="00BE77D6" w:rsidP="00BA0B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341">
              <w:rPr>
                <w:rFonts w:ascii="Times New Roman" w:hAnsi="Times New Roman" w:cs="Times New Roman"/>
                <w:sz w:val="24"/>
                <w:szCs w:val="24"/>
              </w:rPr>
              <w:t>Q14. I feel very lonely, and no one truly understands me</w:t>
            </w:r>
          </w:p>
        </w:tc>
      </w:tr>
      <w:tr w:rsidR="00BE77D6" w:rsidRPr="00BD6341" w14:paraId="0AD8A5EF" w14:textId="77777777" w:rsidTr="00BE77D6">
        <w:trPr>
          <w:tblCellSpacing w:w="15" w:type="dxa"/>
        </w:trPr>
        <w:tc>
          <w:tcPr>
            <w:tcW w:w="4940" w:type="pct"/>
            <w:vAlign w:val="center"/>
            <w:hideMark/>
          </w:tcPr>
          <w:p w14:paraId="1FC659BA" w14:textId="77777777" w:rsidR="00BE77D6" w:rsidRPr="00BD6341" w:rsidRDefault="00BE77D6" w:rsidP="00BA0B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341">
              <w:rPr>
                <w:rFonts w:ascii="Times New Roman" w:hAnsi="Times New Roman" w:cs="Times New Roman"/>
                <w:sz w:val="24"/>
                <w:szCs w:val="24"/>
              </w:rPr>
              <w:t>Q15. I have good relationships with the people around me</w:t>
            </w:r>
          </w:p>
        </w:tc>
      </w:tr>
      <w:tr w:rsidR="00BE77D6" w:rsidRPr="00BD6341" w14:paraId="56A9EEE6" w14:textId="77777777" w:rsidTr="00BE77D6">
        <w:trPr>
          <w:tblCellSpacing w:w="15" w:type="dxa"/>
        </w:trPr>
        <w:tc>
          <w:tcPr>
            <w:tcW w:w="4940" w:type="pct"/>
            <w:vAlign w:val="center"/>
            <w:hideMark/>
          </w:tcPr>
          <w:p w14:paraId="42B62010" w14:textId="77777777" w:rsidR="00BE77D6" w:rsidRPr="00BD6341" w:rsidRDefault="00BE77D6" w:rsidP="00BA0B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341">
              <w:rPr>
                <w:rFonts w:ascii="Times New Roman" w:hAnsi="Times New Roman" w:cs="Times New Roman"/>
                <w:sz w:val="24"/>
                <w:szCs w:val="24"/>
              </w:rPr>
              <w:t>Q16. I have people whom I admire and respect</w:t>
            </w:r>
          </w:p>
        </w:tc>
      </w:tr>
      <w:tr w:rsidR="00BE77D6" w:rsidRPr="00BD6341" w14:paraId="5D44B317" w14:textId="77777777" w:rsidTr="00BE77D6">
        <w:trPr>
          <w:tblCellSpacing w:w="15" w:type="dxa"/>
        </w:trPr>
        <w:tc>
          <w:tcPr>
            <w:tcW w:w="4940" w:type="pct"/>
            <w:vAlign w:val="center"/>
            <w:hideMark/>
          </w:tcPr>
          <w:p w14:paraId="15ECA2EA" w14:textId="77777777" w:rsidR="00BE77D6" w:rsidRPr="00BD6341" w:rsidRDefault="00BE77D6" w:rsidP="00BA0B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341">
              <w:rPr>
                <w:rFonts w:ascii="Times New Roman" w:hAnsi="Times New Roman" w:cs="Times New Roman"/>
                <w:sz w:val="24"/>
                <w:szCs w:val="24"/>
              </w:rPr>
              <w:t>Q17. I sometimes think about ending my life</w:t>
            </w:r>
          </w:p>
        </w:tc>
      </w:tr>
      <w:tr w:rsidR="00BE77D6" w:rsidRPr="00BD6341" w14:paraId="78647F03" w14:textId="77777777" w:rsidTr="00BE77D6">
        <w:trPr>
          <w:tblCellSpacing w:w="15" w:type="dxa"/>
        </w:trPr>
        <w:tc>
          <w:tcPr>
            <w:tcW w:w="4940" w:type="pct"/>
            <w:vAlign w:val="center"/>
            <w:hideMark/>
          </w:tcPr>
          <w:p w14:paraId="5AB5DE77" w14:textId="77777777" w:rsidR="00BE77D6" w:rsidRPr="00BD6341" w:rsidRDefault="00BE77D6" w:rsidP="00BA0B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341">
              <w:rPr>
                <w:rFonts w:ascii="Times New Roman" w:hAnsi="Times New Roman" w:cs="Times New Roman"/>
                <w:sz w:val="24"/>
                <w:szCs w:val="24"/>
              </w:rPr>
              <w:t>Q18. I don’t know why I am living</w:t>
            </w:r>
          </w:p>
        </w:tc>
      </w:tr>
      <w:tr w:rsidR="00BE77D6" w:rsidRPr="00BD6341" w14:paraId="272E63D8" w14:textId="77777777" w:rsidTr="00BE77D6">
        <w:trPr>
          <w:tblCellSpacing w:w="15" w:type="dxa"/>
        </w:trPr>
        <w:tc>
          <w:tcPr>
            <w:tcW w:w="4940" w:type="pct"/>
            <w:vAlign w:val="center"/>
            <w:hideMark/>
          </w:tcPr>
          <w:p w14:paraId="676150DF" w14:textId="77777777" w:rsidR="00BE77D6" w:rsidRPr="00BD6341" w:rsidRDefault="00BE77D6" w:rsidP="00BA0B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341">
              <w:rPr>
                <w:rFonts w:ascii="Times New Roman" w:hAnsi="Times New Roman" w:cs="Times New Roman"/>
                <w:sz w:val="24"/>
                <w:szCs w:val="24"/>
              </w:rPr>
              <w:t>Q19. I have tried to harm myself.</w:t>
            </w:r>
          </w:p>
        </w:tc>
      </w:tr>
      <w:tr w:rsidR="00BE77D6" w:rsidRPr="00BD6341" w14:paraId="7418BDC7" w14:textId="77777777" w:rsidTr="00BE77D6">
        <w:trPr>
          <w:tblCellSpacing w:w="15" w:type="dxa"/>
        </w:trPr>
        <w:tc>
          <w:tcPr>
            <w:tcW w:w="4940" w:type="pct"/>
            <w:tcBorders>
              <w:bottom w:val="single" w:sz="4" w:space="0" w:color="auto"/>
            </w:tcBorders>
            <w:vAlign w:val="center"/>
            <w:hideMark/>
          </w:tcPr>
          <w:p w14:paraId="0E815095" w14:textId="77777777" w:rsidR="00BE77D6" w:rsidRPr="00BD6341" w:rsidRDefault="00BE77D6" w:rsidP="00BA0B8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341">
              <w:rPr>
                <w:rFonts w:ascii="Times New Roman" w:hAnsi="Times New Roman" w:cs="Times New Roman"/>
                <w:sz w:val="24"/>
                <w:szCs w:val="24"/>
              </w:rPr>
              <w:t>Q20. When life has no value, suicide is understandable</w:t>
            </w:r>
          </w:p>
        </w:tc>
      </w:tr>
    </w:tbl>
    <w:p w14:paraId="72F4D637" w14:textId="73A61CAC" w:rsidR="00BD6341" w:rsidRDefault="00BD6341">
      <w:pPr>
        <w:rPr>
          <w:rFonts w:ascii="Times New Roman" w:hAnsi="Times New Roman" w:cs="Times New Roman"/>
          <w:sz w:val="24"/>
          <w:szCs w:val="24"/>
        </w:rPr>
      </w:pPr>
    </w:p>
    <w:p w14:paraId="46A6F024" w14:textId="5A6481F0" w:rsidR="005977B6" w:rsidRDefault="005977B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CD9C733" w14:textId="77777777" w:rsidR="005977B6" w:rsidRDefault="005977B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115B6D9" w14:textId="77777777" w:rsidR="005977B6" w:rsidRPr="005977B6" w:rsidRDefault="005977B6" w:rsidP="005977B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5977B6">
        <w:rPr>
          <w:rFonts w:ascii="Times New Roman" w:hAnsi="Times New Roman" w:cs="Times New Roman"/>
          <w:sz w:val="24"/>
          <w:szCs w:val="24"/>
        </w:rPr>
        <w:lastRenderedPageBreak/>
        <w:t>S Table 2 Cronbach’s α for each factor and impact of item removal</w:t>
      </w:r>
    </w:p>
    <w:tbl>
      <w:tblPr>
        <w:tblW w:w="5000" w:type="pct"/>
        <w:tblCellSpacing w:w="1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3"/>
        <w:gridCol w:w="763"/>
        <w:gridCol w:w="3898"/>
        <w:gridCol w:w="2622"/>
      </w:tblGrid>
      <w:tr w:rsidR="005977B6" w:rsidRPr="005977B6" w14:paraId="01D3FF03" w14:textId="77777777" w:rsidTr="005977B6">
        <w:trPr>
          <w:tblHeader/>
          <w:tblCellSpacing w:w="15" w:type="dxa"/>
        </w:trPr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14A607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325CD8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209F71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Cronbach’s α if the item removed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9164C7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Original Cronbach’s α</w:t>
            </w:r>
          </w:p>
        </w:tc>
      </w:tr>
      <w:tr w:rsidR="005977B6" w:rsidRPr="005977B6" w14:paraId="78481D51" w14:textId="77777777" w:rsidTr="005977B6">
        <w:trPr>
          <w:tblHeader/>
          <w:tblCellSpacing w:w="15" w:type="dxa"/>
        </w:trPr>
        <w:tc>
          <w:tcPr>
            <w:tcW w:w="5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EACBF7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Factor 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9F8D37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VQ14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F9303B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BBF238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5977B6" w:rsidRPr="005977B6" w14:paraId="674EB972" w14:textId="77777777" w:rsidTr="005977B6">
        <w:trPr>
          <w:tblHeader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9AE81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C84AEC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VQ17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EF4B8D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32435B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5977B6" w:rsidRPr="005977B6" w14:paraId="7C44C6F5" w14:textId="77777777" w:rsidTr="005977B6">
        <w:trPr>
          <w:tblHeader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D3DE1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ABB70F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VQ18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9A7784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E7DE38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5977B6" w:rsidRPr="005977B6" w14:paraId="2A2714C4" w14:textId="77777777" w:rsidTr="005977B6">
        <w:trPr>
          <w:tblHeader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1A32E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2E176A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VQ19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453983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BC481B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5977B6" w:rsidRPr="005977B6" w14:paraId="5C5053F2" w14:textId="77777777" w:rsidTr="005977B6">
        <w:trPr>
          <w:tblHeader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47EB1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8D1DD3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VQ20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BDF31A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242946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5977B6" w:rsidRPr="005977B6" w14:paraId="1A070352" w14:textId="77777777" w:rsidTr="005977B6">
        <w:trPr>
          <w:tblHeader/>
          <w:tblCellSpacing w:w="15" w:type="dxa"/>
        </w:trPr>
        <w:tc>
          <w:tcPr>
            <w:tcW w:w="587" w:type="pct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B14BE0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Factor 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B8857F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VQ1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E65105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BF1EA3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977B6" w:rsidRPr="005977B6" w14:paraId="621B6014" w14:textId="77777777" w:rsidTr="005977B6">
        <w:trPr>
          <w:tblHeader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72BCC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F7DDC5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VQ2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038BF0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1C2099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977B6" w:rsidRPr="005977B6" w14:paraId="50F06728" w14:textId="77777777" w:rsidTr="005977B6">
        <w:trPr>
          <w:tblHeader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1B894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52F363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VQ3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4FECD7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3DBFB4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977B6" w:rsidRPr="005977B6" w14:paraId="37842788" w14:textId="77777777" w:rsidTr="005977B6">
        <w:trPr>
          <w:tblHeader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252A8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19CACE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VQ4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5F728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67ADD2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977B6" w:rsidRPr="005977B6" w14:paraId="70A5930B" w14:textId="77777777" w:rsidTr="005977B6">
        <w:trPr>
          <w:tblHeader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D68DE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DCEC09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VQ10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57D184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0D69ED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977B6" w:rsidRPr="005977B6" w14:paraId="00545CC3" w14:textId="77777777" w:rsidTr="005977B6">
        <w:trPr>
          <w:tblHeader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70735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AC399E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VQ11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2B5989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6AF6B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977B6" w:rsidRPr="005977B6" w14:paraId="717CF9A8" w14:textId="77777777" w:rsidTr="005977B6">
        <w:trPr>
          <w:tblHeader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763DB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3E992E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VQ12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877306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546393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977B6" w:rsidRPr="005977B6" w14:paraId="770A3EBF" w14:textId="77777777" w:rsidTr="005977B6">
        <w:trPr>
          <w:tblHeader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29A84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6E96CA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VQ13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9B9F3E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3901E4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977B6" w:rsidRPr="005977B6" w14:paraId="34CBE9A7" w14:textId="77777777" w:rsidTr="005977B6">
        <w:trPr>
          <w:tblHeader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62B0F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7EBA15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VQ15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B5BD73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31CE7F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977B6" w:rsidRPr="005977B6" w14:paraId="6D18B507" w14:textId="77777777" w:rsidTr="005977B6">
        <w:trPr>
          <w:tblHeader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F8DE7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838F69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VQ16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21ADB3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117DEC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5977B6" w:rsidRPr="005977B6" w14:paraId="225DFA93" w14:textId="77777777" w:rsidTr="005977B6">
        <w:trPr>
          <w:tblHeader/>
          <w:tblCellSpacing w:w="15" w:type="dxa"/>
        </w:trPr>
        <w:tc>
          <w:tcPr>
            <w:tcW w:w="58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5B5C4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Factor 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7B1384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VQ5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A89DB2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B6A17D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5977B6" w:rsidRPr="005977B6" w14:paraId="0D1F43E6" w14:textId="77777777" w:rsidTr="005977B6">
        <w:trPr>
          <w:tblHeader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29BCB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FF6BAE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VQ6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D296C6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EF1C58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5977B6" w:rsidRPr="005977B6" w14:paraId="3B8FEC21" w14:textId="77777777" w:rsidTr="005977B6">
        <w:trPr>
          <w:tblHeader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C7F90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3662D8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VQ7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7AE6C3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F3AF11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5977B6" w:rsidRPr="005977B6" w14:paraId="5C8779CC" w14:textId="77777777" w:rsidTr="005977B6">
        <w:trPr>
          <w:tblHeader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2765F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63DFD2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VQ8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8E55CE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7E837F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5977B6" w:rsidRPr="005977B6" w14:paraId="53EF6C6B" w14:textId="77777777" w:rsidTr="005977B6">
        <w:trPr>
          <w:tblHeader/>
          <w:tblCellSpacing w:w="15" w:type="dxa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87F12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0FA7F5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VQ9</w:t>
            </w:r>
          </w:p>
        </w:tc>
        <w:tc>
          <w:tcPr>
            <w:tcW w:w="232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AB5AB7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C3E9DD" w14:textId="77777777" w:rsidR="005977B6" w:rsidRPr="005977B6" w:rsidRDefault="005977B6" w:rsidP="005977B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977B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</w:tbl>
    <w:p w14:paraId="7D8E6278" w14:textId="11B03F77" w:rsidR="005845A0" w:rsidRDefault="005845A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17F7320" w14:textId="77777777" w:rsidR="005845A0" w:rsidRDefault="005845A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17063A0" w14:textId="033311A7" w:rsidR="005845A0" w:rsidRDefault="005845A0" w:rsidP="005845A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 Table </w:t>
      </w:r>
      <w:r w:rsidR="00FE225E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F73F0"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0F73F0">
        <w:rPr>
          <w:rFonts w:ascii="Times New Roman" w:hAnsi="Times New Roman" w:cs="Times New Roman"/>
          <w:sz w:val="24"/>
          <w:szCs w:val="24"/>
        </w:rPr>
        <w:t xml:space="preserve">it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Pr="000F73F0">
        <w:rPr>
          <w:rFonts w:ascii="Times New Roman" w:hAnsi="Times New Roman" w:cs="Times New Roman"/>
          <w:sz w:val="24"/>
          <w:szCs w:val="24"/>
        </w:rPr>
        <w:t xml:space="preserve">ndices for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0F73F0">
        <w:rPr>
          <w:rFonts w:ascii="Times New Roman" w:hAnsi="Times New Roman" w:cs="Times New Roman"/>
          <w:sz w:val="24"/>
          <w:szCs w:val="24"/>
        </w:rPr>
        <w:t>irst-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0F73F0">
        <w:rPr>
          <w:rFonts w:ascii="Times New Roman" w:hAnsi="Times New Roman" w:cs="Times New Roman"/>
          <w:sz w:val="24"/>
          <w:szCs w:val="24"/>
        </w:rPr>
        <w:t xml:space="preserve">rder,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0F73F0">
        <w:rPr>
          <w:rFonts w:ascii="Times New Roman" w:hAnsi="Times New Roman" w:cs="Times New Roman"/>
          <w:sz w:val="24"/>
          <w:szCs w:val="24"/>
        </w:rPr>
        <w:t>econd-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0F73F0">
        <w:rPr>
          <w:rFonts w:ascii="Times New Roman" w:hAnsi="Times New Roman" w:cs="Times New Roman"/>
          <w:sz w:val="24"/>
          <w:szCs w:val="24"/>
        </w:rPr>
        <w:t xml:space="preserve">rder, and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0F73F0">
        <w:rPr>
          <w:rFonts w:ascii="Times New Roman" w:hAnsi="Times New Roman" w:cs="Times New Roman"/>
          <w:sz w:val="24"/>
          <w:szCs w:val="24"/>
        </w:rPr>
        <w:t xml:space="preserve">ifactor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 w:rsidRPr="000F73F0">
        <w:rPr>
          <w:rFonts w:ascii="Times New Roman" w:hAnsi="Times New Roman" w:cs="Times New Roman"/>
          <w:sz w:val="24"/>
          <w:szCs w:val="24"/>
        </w:rPr>
        <w:t>odels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3"/>
        <w:gridCol w:w="1002"/>
        <w:gridCol w:w="1003"/>
        <w:gridCol w:w="1563"/>
        <w:gridCol w:w="1305"/>
      </w:tblGrid>
      <w:tr w:rsidR="005845A0" w:rsidRPr="000F73F0" w14:paraId="12CCACBE" w14:textId="77777777" w:rsidTr="002D7E36">
        <w:trPr>
          <w:tblHeader/>
          <w:tblCellSpacing w:w="15" w:type="dxa"/>
        </w:trPr>
        <w:tc>
          <w:tcPr>
            <w:tcW w:w="200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AAB22A" w14:textId="77777777" w:rsidR="005845A0" w:rsidRPr="000F73F0" w:rsidRDefault="005845A0" w:rsidP="002D7E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3F0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281C235" w14:textId="77777777" w:rsidR="005845A0" w:rsidRPr="000F73F0" w:rsidRDefault="005845A0" w:rsidP="002D7E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3F0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57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046577" w14:textId="77777777" w:rsidR="005845A0" w:rsidRPr="000F73F0" w:rsidRDefault="005845A0" w:rsidP="002D7E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3F0">
              <w:rPr>
                <w:rFonts w:ascii="Times New Roman" w:hAnsi="Times New Roman" w:cs="Times New Roman"/>
                <w:sz w:val="24"/>
                <w:szCs w:val="24"/>
              </w:rPr>
              <w:t>TLI</w:t>
            </w:r>
          </w:p>
        </w:tc>
        <w:tc>
          <w:tcPr>
            <w:tcW w:w="90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B54385" w14:textId="77777777" w:rsidR="005845A0" w:rsidRPr="000F73F0" w:rsidRDefault="005845A0" w:rsidP="002D7E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3F0"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746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EC357C" w14:textId="77777777" w:rsidR="005845A0" w:rsidRPr="000F73F0" w:rsidRDefault="005845A0" w:rsidP="002D7E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3F0">
              <w:rPr>
                <w:rFonts w:ascii="Times New Roman" w:hAnsi="Times New Roman" w:cs="Times New Roman"/>
                <w:sz w:val="24"/>
                <w:szCs w:val="24"/>
              </w:rPr>
              <w:t>SRMR</w:t>
            </w:r>
          </w:p>
        </w:tc>
      </w:tr>
      <w:tr w:rsidR="005845A0" w:rsidRPr="000F73F0" w14:paraId="64401EED" w14:textId="77777777" w:rsidTr="002D7E36">
        <w:trPr>
          <w:tblCellSpacing w:w="15" w:type="dxa"/>
        </w:trPr>
        <w:tc>
          <w:tcPr>
            <w:tcW w:w="2008" w:type="pct"/>
            <w:vAlign w:val="center"/>
            <w:hideMark/>
          </w:tcPr>
          <w:p w14:paraId="510BAE91" w14:textId="77777777" w:rsidR="005845A0" w:rsidRPr="000F73F0" w:rsidRDefault="005845A0" w:rsidP="002D7E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3F0">
              <w:rPr>
                <w:rFonts w:ascii="Times New Roman" w:hAnsi="Times New Roman" w:cs="Times New Roman"/>
                <w:sz w:val="24"/>
                <w:szCs w:val="24"/>
              </w:rPr>
              <w:t>First-order model</w:t>
            </w:r>
          </w:p>
        </w:tc>
        <w:tc>
          <w:tcPr>
            <w:tcW w:w="577" w:type="pct"/>
            <w:vAlign w:val="center"/>
            <w:hideMark/>
          </w:tcPr>
          <w:p w14:paraId="4834DDB2" w14:textId="77777777" w:rsidR="005845A0" w:rsidRPr="000F73F0" w:rsidRDefault="005845A0" w:rsidP="002D7E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3F0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577" w:type="pct"/>
            <w:vAlign w:val="center"/>
            <w:hideMark/>
          </w:tcPr>
          <w:p w14:paraId="2F29DA85" w14:textId="77777777" w:rsidR="005845A0" w:rsidRPr="000F73F0" w:rsidRDefault="005845A0" w:rsidP="002D7E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3F0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908" w:type="pct"/>
            <w:vAlign w:val="center"/>
            <w:hideMark/>
          </w:tcPr>
          <w:p w14:paraId="73B0E685" w14:textId="77777777" w:rsidR="005845A0" w:rsidRPr="000F73F0" w:rsidRDefault="005845A0" w:rsidP="002D7E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3F0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746" w:type="pct"/>
            <w:vAlign w:val="center"/>
            <w:hideMark/>
          </w:tcPr>
          <w:p w14:paraId="64888416" w14:textId="77777777" w:rsidR="005845A0" w:rsidRPr="000F73F0" w:rsidRDefault="005845A0" w:rsidP="002D7E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3F0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5845A0" w:rsidRPr="000F73F0" w14:paraId="643EA88C" w14:textId="77777777" w:rsidTr="002D7E36">
        <w:trPr>
          <w:tblCellSpacing w:w="15" w:type="dxa"/>
        </w:trPr>
        <w:tc>
          <w:tcPr>
            <w:tcW w:w="2008" w:type="pct"/>
            <w:vAlign w:val="center"/>
            <w:hideMark/>
          </w:tcPr>
          <w:p w14:paraId="0AEF4943" w14:textId="77777777" w:rsidR="005845A0" w:rsidRPr="000F73F0" w:rsidRDefault="005845A0" w:rsidP="002D7E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3F0">
              <w:rPr>
                <w:rFonts w:ascii="Times New Roman" w:hAnsi="Times New Roman" w:cs="Times New Roman"/>
                <w:sz w:val="24"/>
                <w:szCs w:val="24"/>
              </w:rPr>
              <w:t>Second-order model</w:t>
            </w:r>
          </w:p>
        </w:tc>
        <w:tc>
          <w:tcPr>
            <w:tcW w:w="577" w:type="pct"/>
            <w:vAlign w:val="center"/>
            <w:hideMark/>
          </w:tcPr>
          <w:p w14:paraId="18DA36AE" w14:textId="77777777" w:rsidR="005845A0" w:rsidRPr="000F73F0" w:rsidRDefault="005845A0" w:rsidP="002D7E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3F0">
              <w:rPr>
                <w:rFonts w:ascii="Times New Roman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577" w:type="pct"/>
            <w:vAlign w:val="center"/>
            <w:hideMark/>
          </w:tcPr>
          <w:p w14:paraId="0670728D" w14:textId="77777777" w:rsidR="005845A0" w:rsidRPr="000F73F0" w:rsidRDefault="005845A0" w:rsidP="002D7E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3F0">
              <w:rPr>
                <w:rFonts w:ascii="Times New Roman" w:hAnsi="Times New Roman" w:cs="Times New Roman"/>
                <w:sz w:val="24"/>
                <w:szCs w:val="24"/>
              </w:rPr>
              <w:t>0.854</w:t>
            </w:r>
          </w:p>
        </w:tc>
        <w:tc>
          <w:tcPr>
            <w:tcW w:w="908" w:type="pct"/>
            <w:vAlign w:val="center"/>
            <w:hideMark/>
          </w:tcPr>
          <w:p w14:paraId="22E74DB0" w14:textId="77777777" w:rsidR="005845A0" w:rsidRPr="000F73F0" w:rsidRDefault="005845A0" w:rsidP="002D7E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3F0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746" w:type="pct"/>
            <w:vAlign w:val="center"/>
            <w:hideMark/>
          </w:tcPr>
          <w:p w14:paraId="1E9C10D6" w14:textId="77777777" w:rsidR="005845A0" w:rsidRPr="000F73F0" w:rsidRDefault="005845A0" w:rsidP="002D7E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3F0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5845A0" w:rsidRPr="000F73F0" w14:paraId="002EC292" w14:textId="77777777" w:rsidTr="002D7E36">
        <w:trPr>
          <w:tblCellSpacing w:w="15" w:type="dxa"/>
        </w:trPr>
        <w:tc>
          <w:tcPr>
            <w:tcW w:w="2008" w:type="pct"/>
            <w:tcBorders>
              <w:top w:val="nil"/>
              <w:bottom w:val="nil"/>
            </w:tcBorders>
            <w:vAlign w:val="center"/>
            <w:hideMark/>
          </w:tcPr>
          <w:p w14:paraId="52D4F5A6" w14:textId="77777777" w:rsidR="005845A0" w:rsidRPr="000F73F0" w:rsidRDefault="005845A0" w:rsidP="002D7E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3F0">
              <w:rPr>
                <w:rFonts w:ascii="Times New Roman" w:hAnsi="Times New Roman" w:cs="Times New Roman"/>
                <w:sz w:val="24"/>
                <w:szCs w:val="24"/>
              </w:rPr>
              <w:t>Bifactor model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  <w:hideMark/>
          </w:tcPr>
          <w:p w14:paraId="4EE0C5A2" w14:textId="77777777" w:rsidR="005845A0" w:rsidRPr="000F73F0" w:rsidRDefault="005845A0" w:rsidP="002D7E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3F0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577" w:type="pct"/>
            <w:tcBorders>
              <w:top w:val="nil"/>
              <w:bottom w:val="nil"/>
            </w:tcBorders>
            <w:vAlign w:val="center"/>
            <w:hideMark/>
          </w:tcPr>
          <w:p w14:paraId="200ABA03" w14:textId="77777777" w:rsidR="005845A0" w:rsidRPr="000F73F0" w:rsidRDefault="005845A0" w:rsidP="002D7E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3F0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908" w:type="pct"/>
            <w:tcBorders>
              <w:top w:val="nil"/>
              <w:bottom w:val="nil"/>
            </w:tcBorders>
            <w:vAlign w:val="center"/>
            <w:hideMark/>
          </w:tcPr>
          <w:p w14:paraId="568EB69E" w14:textId="77777777" w:rsidR="005845A0" w:rsidRPr="000F73F0" w:rsidRDefault="005845A0" w:rsidP="002D7E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3F0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  <w:tc>
          <w:tcPr>
            <w:tcW w:w="746" w:type="pct"/>
            <w:tcBorders>
              <w:top w:val="nil"/>
              <w:bottom w:val="nil"/>
            </w:tcBorders>
            <w:vAlign w:val="center"/>
            <w:hideMark/>
          </w:tcPr>
          <w:p w14:paraId="3C00A7B6" w14:textId="77777777" w:rsidR="005845A0" w:rsidRPr="000F73F0" w:rsidRDefault="005845A0" w:rsidP="002D7E3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73F0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</w:tbl>
    <w:p w14:paraId="08ED4657" w14:textId="1CEAF92A" w:rsidR="00BD6341" w:rsidRDefault="005845A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F73F0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0F73F0">
        <w:rPr>
          <w:rFonts w:ascii="Times New Roman" w:hAnsi="Times New Roman" w:cs="Times New Roman"/>
          <w:sz w:val="24"/>
          <w:szCs w:val="24"/>
        </w:rPr>
        <w:t xml:space="preserve"> CFI: Comparative Fit Index; TLI: Tucker–Lewis Index; RMSEA: Root Mean Square Error of Approximation; SRMR: Standardized Root Mean Square Residual</w:t>
      </w:r>
    </w:p>
    <w:sectPr w:rsidR="00BD63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893864" w14:textId="77777777" w:rsidR="00F14925" w:rsidRDefault="00F14925" w:rsidP="00BE77D6">
      <w:r>
        <w:separator/>
      </w:r>
    </w:p>
  </w:endnote>
  <w:endnote w:type="continuationSeparator" w:id="0">
    <w:p w14:paraId="54B4C391" w14:textId="77777777" w:rsidR="00F14925" w:rsidRDefault="00F14925" w:rsidP="00BE7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D520AF" w14:textId="77777777" w:rsidR="00F14925" w:rsidRDefault="00F14925" w:rsidP="00BE77D6">
      <w:r>
        <w:separator/>
      </w:r>
    </w:p>
  </w:footnote>
  <w:footnote w:type="continuationSeparator" w:id="0">
    <w:p w14:paraId="62F7481C" w14:textId="77777777" w:rsidR="00F14925" w:rsidRDefault="00F14925" w:rsidP="00BE7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290"/>
    <w:rsid w:val="00144409"/>
    <w:rsid w:val="001733AE"/>
    <w:rsid w:val="001D3A5F"/>
    <w:rsid w:val="001E5D8C"/>
    <w:rsid w:val="00220A3E"/>
    <w:rsid w:val="00266542"/>
    <w:rsid w:val="002706A9"/>
    <w:rsid w:val="002770DF"/>
    <w:rsid w:val="0037666C"/>
    <w:rsid w:val="00420AE7"/>
    <w:rsid w:val="004713EA"/>
    <w:rsid w:val="004F3593"/>
    <w:rsid w:val="004F4425"/>
    <w:rsid w:val="005845A0"/>
    <w:rsid w:val="005977B6"/>
    <w:rsid w:val="005F081F"/>
    <w:rsid w:val="00907824"/>
    <w:rsid w:val="00971BFE"/>
    <w:rsid w:val="009C3886"/>
    <w:rsid w:val="00A05C28"/>
    <w:rsid w:val="00A43B1E"/>
    <w:rsid w:val="00A65BB0"/>
    <w:rsid w:val="00A87773"/>
    <w:rsid w:val="00B056AD"/>
    <w:rsid w:val="00B250A0"/>
    <w:rsid w:val="00BD6341"/>
    <w:rsid w:val="00BE77D6"/>
    <w:rsid w:val="00C9632A"/>
    <w:rsid w:val="00E23643"/>
    <w:rsid w:val="00E86681"/>
    <w:rsid w:val="00EA6290"/>
    <w:rsid w:val="00EB0ABD"/>
    <w:rsid w:val="00F14925"/>
    <w:rsid w:val="00F62AF1"/>
    <w:rsid w:val="00FE225E"/>
    <w:rsid w:val="00FF3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7D9681"/>
  <w15:chartTrackingRefBased/>
  <w15:docId w15:val="{8F1C514E-9572-400C-94D2-C46592335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77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77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77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77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61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 Lyu</dc:creator>
  <cp:keywords/>
  <dc:description/>
  <cp:lastModifiedBy>Holly Stancer</cp:lastModifiedBy>
  <cp:revision>2</cp:revision>
  <dcterms:created xsi:type="dcterms:W3CDTF">2025-07-02T15:01:00Z</dcterms:created>
  <dcterms:modified xsi:type="dcterms:W3CDTF">2025-07-02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6642d2e0f98978b7e223712b6598ccbabdd11ea604a8b3cd466ec6270004b4</vt:lpwstr>
  </property>
</Properties>
</file>